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EEB" w:rsidRPr="00EA3063" w:rsidRDefault="000C2EEB" w:rsidP="000C2EEB">
      <w:pPr>
        <w:spacing w:line="480" w:lineRule="auto"/>
        <w:jc w:val="center"/>
        <w:rPr>
          <w:rFonts w:cs="Times New Roman"/>
          <w:b/>
          <w:bCs/>
          <w:kern w:val="0"/>
          <w:sz w:val="28"/>
          <w:lang w:bidi="ar-SA"/>
        </w:rPr>
      </w:pPr>
      <w:r w:rsidRPr="00EA3063">
        <w:rPr>
          <w:rFonts w:cs="Times New Roman"/>
          <w:b/>
          <w:bCs/>
          <w:kern w:val="0"/>
          <w:sz w:val="28"/>
          <w:lang w:bidi="ar-SA"/>
        </w:rPr>
        <w:t xml:space="preserve">Supporting </w:t>
      </w:r>
      <w:r w:rsidR="000C2564" w:rsidRPr="000C2564">
        <w:rPr>
          <w:rFonts w:cs="Times New Roman"/>
          <w:b/>
          <w:bCs/>
          <w:kern w:val="0"/>
          <w:sz w:val="28"/>
          <w:lang w:bidi="ar-SA"/>
        </w:rPr>
        <w:t>Information</w:t>
      </w:r>
      <w:bookmarkStart w:id="0" w:name="_GoBack"/>
      <w:bookmarkEnd w:id="0"/>
    </w:p>
    <w:p w:rsidR="000C2EEB" w:rsidRPr="00A24394" w:rsidRDefault="000C2EEB" w:rsidP="000C2EEB">
      <w:pPr>
        <w:spacing w:line="480" w:lineRule="auto"/>
        <w:jc w:val="left"/>
        <w:rPr>
          <w:rFonts w:cs="Times New Roman"/>
          <w:sz w:val="24"/>
        </w:rPr>
      </w:pPr>
      <w:r w:rsidRPr="00A24394">
        <w:rPr>
          <w:rFonts w:cs="Times New Roman"/>
          <w:b/>
          <w:sz w:val="24"/>
        </w:rPr>
        <w:t xml:space="preserve">Table </w:t>
      </w:r>
      <w:r w:rsidR="00214CFC">
        <w:rPr>
          <w:rFonts w:cs="Times New Roman" w:hint="eastAsia"/>
          <w:b/>
          <w:sz w:val="24"/>
        </w:rPr>
        <w:t>S</w:t>
      </w:r>
      <w:r w:rsidRPr="00A24394">
        <w:rPr>
          <w:rFonts w:cs="Times New Roman"/>
          <w:b/>
          <w:sz w:val="24"/>
        </w:rPr>
        <w:t>1</w:t>
      </w:r>
      <w:r w:rsidRPr="00A24394">
        <w:rPr>
          <w:rFonts w:cs="Times New Roman"/>
          <w:sz w:val="24"/>
        </w:rPr>
        <w:t xml:space="preserve"> List of </w:t>
      </w:r>
      <w:r w:rsidRPr="00A24394">
        <w:rPr>
          <w:rFonts w:cs="Times New Roman" w:hint="eastAsia"/>
          <w:sz w:val="24"/>
        </w:rPr>
        <w:t>a</w:t>
      </w:r>
      <w:r w:rsidRPr="00A24394">
        <w:rPr>
          <w:rFonts w:cs="Times New Roman"/>
          <w:sz w:val="24"/>
        </w:rPr>
        <w:t xml:space="preserve">dapter and </w:t>
      </w:r>
      <w:r w:rsidRPr="00A24394">
        <w:rPr>
          <w:rFonts w:cs="Times New Roman" w:hint="eastAsia"/>
          <w:sz w:val="24"/>
        </w:rPr>
        <w:t>b</w:t>
      </w:r>
      <w:r w:rsidRPr="00A24394">
        <w:rPr>
          <w:rFonts w:cs="Times New Roman"/>
          <w:sz w:val="24"/>
        </w:rPr>
        <w:t xml:space="preserve">arcode </w:t>
      </w:r>
      <w:r w:rsidRPr="00A24394">
        <w:rPr>
          <w:rFonts w:cs="Times New Roman" w:hint="eastAsia"/>
          <w:sz w:val="24"/>
        </w:rPr>
        <w:t>s</w:t>
      </w:r>
      <w:r w:rsidRPr="00A24394">
        <w:rPr>
          <w:rFonts w:cs="Times New Roman"/>
          <w:sz w:val="24"/>
        </w:rPr>
        <w:t xml:space="preserve">equences in </w:t>
      </w:r>
      <w:r>
        <w:rPr>
          <w:rFonts w:cs="Times New Roman" w:hint="eastAsia"/>
          <w:sz w:val="24"/>
        </w:rPr>
        <w:t xml:space="preserve">the </w:t>
      </w:r>
      <w:r w:rsidRPr="00A24394">
        <w:rPr>
          <w:rFonts w:cs="Times New Roman"/>
          <w:sz w:val="24"/>
        </w:rPr>
        <w:t xml:space="preserve">PCR </w:t>
      </w:r>
      <w:r w:rsidRPr="00A24394">
        <w:rPr>
          <w:rFonts w:cs="Times New Roman" w:hint="eastAsia"/>
          <w:sz w:val="24"/>
        </w:rPr>
        <w:t>p</w:t>
      </w:r>
      <w:r w:rsidRPr="00A24394">
        <w:rPr>
          <w:rFonts w:cs="Times New Roman"/>
          <w:sz w:val="24"/>
        </w:rPr>
        <w:t xml:space="preserve">rimer </w:t>
      </w:r>
      <w:r w:rsidRPr="00A24394">
        <w:rPr>
          <w:rFonts w:cs="Times New Roman" w:hint="eastAsia"/>
          <w:sz w:val="24"/>
        </w:rPr>
        <w:t>s</w:t>
      </w:r>
      <w:r w:rsidRPr="00A24394">
        <w:rPr>
          <w:rFonts w:cs="Times New Roman"/>
          <w:sz w:val="24"/>
        </w:rPr>
        <w:t>et</w:t>
      </w:r>
      <w:r w:rsidRPr="00A24394">
        <w:rPr>
          <w:rFonts w:cs="Times New Roman" w:hint="eastAsia"/>
          <w:sz w:val="24"/>
        </w:rPr>
        <w:t>s</w:t>
      </w:r>
      <w:r w:rsidRPr="00A24394">
        <w:rPr>
          <w:rFonts w:cs="Times New Roman"/>
          <w:sz w:val="24"/>
        </w:rPr>
        <w:t xml:space="preserve"> </w:t>
      </w:r>
      <w:r w:rsidRPr="00A24394">
        <w:rPr>
          <w:rFonts w:cs="Times New Roman" w:hint="eastAsia"/>
          <w:sz w:val="24"/>
        </w:rPr>
        <w:t>u</w:t>
      </w:r>
      <w:r w:rsidRPr="00A24394">
        <w:rPr>
          <w:rFonts w:cs="Times New Roman"/>
          <w:sz w:val="24"/>
        </w:rPr>
        <w:t>sed</w:t>
      </w:r>
      <w:r w:rsidRPr="00A24394">
        <w:rPr>
          <w:rFonts w:cs="Times New Roman" w:hint="eastAsia"/>
          <w:sz w:val="24"/>
        </w:rPr>
        <w:t xml:space="preserve"> </w:t>
      </w:r>
      <w:r w:rsidRPr="00A24394">
        <w:rPr>
          <w:rFonts w:cs="Times New Roman"/>
          <w:sz w:val="24"/>
        </w:rPr>
        <w:t xml:space="preserve">in </w:t>
      </w:r>
      <w:r w:rsidRPr="00A24394">
        <w:rPr>
          <w:rFonts w:cs="Times New Roman" w:hint="eastAsia"/>
          <w:sz w:val="24"/>
        </w:rPr>
        <w:t>t</w:t>
      </w:r>
      <w:r w:rsidRPr="00A24394">
        <w:rPr>
          <w:rFonts w:cs="Times New Roman"/>
          <w:sz w:val="24"/>
        </w:rPr>
        <w:t xml:space="preserve">his </w:t>
      </w:r>
      <w:r w:rsidRPr="00A24394">
        <w:rPr>
          <w:rFonts w:cs="Times New Roman" w:hint="eastAsia"/>
          <w:sz w:val="24"/>
        </w:rPr>
        <w:t>s</w:t>
      </w:r>
      <w:r w:rsidRPr="00A24394">
        <w:rPr>
          <w:rFonts w:cs="Times New Roman"/>
          <w:sz w:val="24"/>
        </w:rPr>
        <w:t>tudy</w:t>
      </w:r>
    </w:p>
    <w:tbl>
      <w:tblPr>
        <w:tblW w:w="7445" w:type="dxa"/>
        <w:jc w:val="center"/>
        <w:tblInd w:w="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886"/>
        <w:gridCol w:w="4252"/>
        <w:gridCol w:w="1276"/>
      </w:tblGrid>
      <w:tr w:rsidR="000C2EEB" w:rsidRPr="00A24394" w:rsidTr="00253958">
        <w:trPr>
          <w:trHeight w:val="229"/>
          <w:jc w:val="center"/>
        </w:trPr>
        <w:tc>
          <w:tcPr>
            <w:tcW w:w="19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29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  <w:r w:rsidRPr="00A24394">
              <w:rPr>
                <w:rFonts w:eastAsia="굴림" w:cs="Times New Roman"/>
                <w:kern w:val="0"/>
                <w:sz w:val="21"/>
                <w:szCs w:val="21"/>
                <w:lang w:bidi="ar-SA"/>
              </w:rPr>
              <w:t>Subject</w:t>
            </w:r>
          </w:p>
        </w:tc>
        <w:tc>
          <w:tcPr>
            <w:tcW w:w="425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29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  <w:r w:rsidRPr="00A24394">
              <w:rPr>
                <w:rFonts w:eastAsia="굴림" w:cs="Times New Roman"/>
                <w:kern w:val="0"/>
                <w:sz w:val="21"/>
                <w:szCs w:val="21"/>
                <w:lang w:bidi="ar-SA"/>
              </w:rPr>
              <w:t>Sequence (5'-3'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29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  <w:r w:rsidRPr="00A24394">
              <w:rPr>
                <w:rFonts w:eastAsia="굴림" w:cs="Times New Roman"/>
                <w:kern w:val="0"/>
                <w:sz w:val="21"/>
                <w:szCs w:val="21"/>
                <w:lang w:bidi="ar-SA"/>
              </w:rPr>
              <w:t>Reference</w:t>
            </w:r>
          </w:p>
        </w:tc>
      </w:tr>
      <w:tr w:rsidR="000C2EEB" w:rsidRPr="00A24394" w:rsidTr="00253958">
        <w:trPr>
          <w:trHeight w:val="228"/>
          <w:jc w:val="center"/>
        </w:trPr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2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  <w:r w:rsidRPr="00A24394">
              <w:rPr>
                <w:rFonts w:eastAsia="굴림" w:cs="Times New Roman"/>
                <w:sz w:val="21"/>
                <w:szCs w:val="21"/>
                <w:lang w:bidi="ar-SA"/>
              </w:rPr>
              <w:t>Salt</w:t>
            </w:r>
            <w:r w:rsidRPr="00A24394">
              <w:rPr>
                <w:rFonts w:eastAsia="굴림" w:cs="Times New Roman" w:hint="eastAsia"/>
                <w:sz w:val="21"/>
                <w:szCs w:val="21"/>
                <w:lang w:bidi="ar-SA"/>
              </w:rPr>
              <w:t xml:space="preserve"> </w:t>
            </w:r>
            <w:r w:rsidRPr="00A24394">
              <w:rPr>
                <w:rFonts w:eastAsia="굴림" w:cs="Times New Roman"/>
                <w:sz w:val="21"/>
                <w:szCs w:val="21"/>
                <w:lang w:bidi="ar-SA"/>
              </w:rPr>
              <w:t>conc</w:t>
            </w:r>
            <w:r w:rsidRPr="00A24394">
              <w:rPr>
                <w:rFonts w:eastAsia="굴림" w:cs="Times New Roman" w:hint="eastAsia"/>
                <w:sz w:val="21"/>
                <w:szCs w:val="21"/>
                <w:lang w:bidi="ar-SA"/>
              </w:rPr>
              <w:t>.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28" w:lineRule="atLeast"/>
              <w:jc w:val="center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  <w:r w:rsidRPr="00A24394">
              <w:rPr>
                <w:rFonts w:eastAsia="굴림" w:cs="Times New Roman"/>
                <w:sz w:val="21"/>
                <w:szCs w:val="21"/>
                <w:lang w:bidi="ar-SA"/>
              </w:rPr>
              <w:t>Days</w:t>
            </w:r>
          </w:p>
        </w:tc>
        <w:tc>
          <w:tcPr>
            <w:tcW w:w="425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0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0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ATGCAC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0"/>
                <w:szCs w:val="20"/>
                <w:lang w:bidi="ar-SA"/>
              </w:rPr>
              <w:t>ACTGAGT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TGCAGA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3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TGTGAT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45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TGC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GCGA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8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ACACTGA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7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TCGTCTG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42</w:t>
            </w:r>
          </w:p>
        </w:tc>
        <w:tc>
          <w:tcPr>
            <w:tcW w:w="4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TCGTAGC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4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0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ATATACGCG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AGATAGTGC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GATCGCT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3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GCTAT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45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AGTCTCGA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GTCACT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8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GAGTGACG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7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TGTCTCG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42</w:t>
            </w:r>
          </w:p>
        </w:tc>
        <w:tc>
          <w:tcPr>
            <w:tcW w:w="4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GCAGACA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8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0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CAGATG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GATG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TACAGC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3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CTACACG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45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TGACTCGA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CTGTCTAC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8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CGTCTCTAC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7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TACACGAGC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42</w:t>
            </w:r>
          </w:p>
        </w:tc>
        <w:tc>
          <w:tcPr>
            <w:tcW w:w="4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CACACGCAT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32%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0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TCGTCAT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TGCTG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2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GAGC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3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ACTGAGT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45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CTCGTATC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GTGTAC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8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ACACGAT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07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TGTGTCT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03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  <w:tc>
          <w:tcPr>
            <w:tcW w:w="8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142</w:t>
            </w:r>
          </w:p>
        </w:tc>
        <w:tc>
          <w:tcPr>
            <w:tcW w:w="4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TGTACGAT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eastAsia="굴림" w:cs="Times New Roman"/>
                <w:kern w:val="0"/>
                <w:szCs w:val="20"/>
                <w:lang w:bidi="ar-SA"/>
              </w:rPr>
            </w:pP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91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dapter sequence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szCs w:val="20"/>
                <w:lang w:bidi="ar-SA"/>
              </w:rPr>
              <w:t> 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9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A adapter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CATCTCATCCCTGCGTGTCTCCGACTCAG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jc w:val="center"/>
              <w:rPr>
                <w:rFonts w:eastAsia="굴림" w:cs="Times New Roman"/>
                <w:kern w:val="0"/>
                <w:szCs w:val="20"/>
                <w:lang w:bidi="ar-SA"/>
              </w:rPr>
            </w:pPr>
            <w:proofErr w:type="spellStart"/>
            <w:r w:rsidRPr="00A24394">
              <w:rPr>
                <w:rFonts w:eastAsia="굴림" w:cs="Times New Roman"/>
                <w:szCs w:val="20"/>
                <w:lang w:bidi="ar-SA"/>
              </w:rPr>
              <w:t>Roesch</w:t>
            </w:r>
            <w:proofErr w:type="spellEnd"/>
            <w:r w:rsidRPr="00A24394">
              <w:rPr>
                <w:rFonts w:eastAsia="굴림" w:cs="Times New Roman"/>
                <w:szCs w:val="20"/>
                <w:lang w:bidi="ar-SA"/>
              </w:rPr>
              <w:t xml:space="preserve"> et al. (2007)</w:t>
            </w:r>
          </w:p>
        </w:tc>
      </w:tr>
      <w:tr w:rsidR="000C2EEB" w:rsidRPr="00A24394" w:rsidTr="00253958">
        <w:trPr>
          <w:trHeight w:val="201"/>
          <w:jc w:val="center"/>
        </w:trPr>
        <w:tc>
          <w:tcPr>
            <w:tcW w:w="1917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B adapter</w:t>
            </w:r>
          </w:p>
        </w:tc>
        <w:tc>
          <w:tcPr>
            <w:tcW w:w="4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:rsidR="000C2EEB" w:rsidRPr="00A24394" w:rsidRDefault="000C2EEB" w:rsidP="00253958">
            <w:pPr>
              <w:widowControl/>
              <w:autoSpaceDE/>
              <w:autoSpaceDN/>
              <w:spacing w:line="201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  <w:lang w:bidi="ar-SA"/>
              </w:rPr>
            </w:pPr>
            <w:r w:rsidRPr="00A24394">
              <w:rPr>
                <w:rFonts w:eastAsia="굴림" w:cs="Times New Roman"/>
                <w:kern w:val="24"/>
                <w:szCs w:val="20"/>
                <w:lang w:bidi="ar-SA"/>
              </w:rPr>
              <w:t>CCTATCCCCTGTGTGCCTTGGCAGTCTCAG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C2EEB" w:rsidRPr="00A24394" w:rsidRDefault="000C2EEB" w:rsidP="00253958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bidi="ar-SA"/>
              </w:rPr>
            </w:pPr>
          </w:p>
        </w:tc>
      </w:tr>
    </w:tbl>
    <w:p w:rsidR="000C2EEB" w:rsidRPr="00A24394" w:rsidRDefault="000C2EEB" w:rsidP="000C2EEB">
      <w:pPr>
        <w:spacing w:line="480" w:lineRule="auto"/>
        <w:jc w:val="left"/>
        <w:rPr>
          <w:rFonts w:cs="Times New Roman"/>
          <w:sz w:val="24"/>
        </w:rPr>
      </w:pPr>
    </w:p>
    <w:p w:rsidR="000C2EEB" w:rsidRPr="00A24394" w:rsidRDefault="000C2EEB" w:rsidP="000C2EEB">
      <w:pPr>
        <w:widowControl/>
        <w:wordWrap/>
        <w:autoSpaceDE/>
        <w:autoSpaceDN/>
        <w:spacing w:after="200" w:line="276" w:lineRule="auto"/>
        <w:rPr>
          <w:rFonts w:cs="Times New Roman"/>
          <w:sz w:val="24"/>
        </w:rPr>
      </w:pPr>
      <w:r w:rsidRPr="00A24394">
        <w:rPr>
          <w:rFonts w:cs="Times New Roman"/>
          <w:sz w:val="24"/>
        </w:rPr>
        <w:br w:type="page"/>
      </w:r>
    </w:p>
    <w:p w:rsidR="000C2EEB" w:rsidRPr="00EA3063" w:rsidRDefault="000C2EEB" w:rsidP="000C2EEB">
      <w:pPr>
        <w:wordWrap/>
        <w:adjustRightInd w:val="0"/>
        <w:spacing w:line="480" w:lineRule="auto"/>
        <w:jc w:val="left"/>
        <w:rPr>
          <w:rFonts w:cs="Times New Roman"/>
          <w:b/>
          <w:sz w:val="24"/>
          <w:szCs w:val="24"/>
        </w:rPr>
      </w:pPr>
      <w:r w:rsidRPr="00EA3063">
        <w:rPr>
          <w:rFonts w:cs="Times New Roman"/>
          <w:b/>
          <w:sz w:val="24"/>
          <w:szCs w:val="24"/>
        </w:rPr>
        <w:lastRenderedPageBreak/>
        <w:t>Reference</w:t>
      </w:r>
    </w:p>
    <w:p w:rsidR="000C2EEB" w:rsidRPr="00CD4451" w:rsidRDefault="000C2EEB" w:rsidP="00CD4451">
      <w:pPr>
        <w:pStyle w:val="a7"/>
        <w:numPr>
          <w:ilvl w:val="0"/>
          <w:numId w:val="3"/>
        </w:numPr>
        <w:wordWrap/>
        <w:adjustRightInd w:val="0"/>
        <w:spacing w:line="480" w:lineRule="auto"/>
        <w:ind w:leftChars="0" w:left="284" w:hanging="284"/>
        <w:jc w:val="left"/>
        <w:rPr>
          <w:rFonts w:cs="Times New Roman"/>
          <w:sz w:val="24"/>
        </w:rPr>
      </w:pPr>
      <w:proofErr w:type="spellStart"/>
      <w:r w:rsidRPr="00CD4451">
        <w:rPr>
          <w:sz w:val="24"/>
          <w:szCs w:val="24"/>
        </w:rPr>
        <w:t>Roesch</w:t>
      </w:r>
      <w:proofErr w:type="spellEnd"/>
      <w:r w:rsidRPr="00CD4451">
        <w:rPr>
          <w:sz w:val="24"/>
          <w:szCs w:val="24"/>
        </w:rPr>
        <w:t xml:space="preserve"> LF, </w:t>
      </w:r>
      <w:proofErr w:type="spellStart"/>
      <w:r w:rsidRPr="00CD4451">
        <w:rPr>
          <w:sz w:val="24"/>
          <w:szCs w:val="24"/>
        </w:rPr>
        <w:t>Fulthorpe</w:t>
      </w:r>
      <w:proofErr w:type="spellEnd"/>
      <w:r w:rsidRPr="00CD4451">
        <w:rPr>
          <w:sz w:val="24"/>
          <w:szCs w:val="24"/>
        </w:rPr>
        <w:t xml:space="preserve"> RR, Riva A, Casella G, </w:t>
      </w:r>
      <w:proofErr w:type="spellStart"/>
      <w:r w:rsidRPr="00CD4451">
        <w:rPr>
          <w:sz w:val="24"/>
          <w:szCs w:val="24"/>
        </w:rPr>
        <w:t>Hadwin</w:t>
      </w:r>
      <w:proofErr w:type="spellEnd"/>
      <w:r w:rsidRPr="00CD4451">
        <w:rPr>
          <w:sz w:val="24"/>
          <w:szCs w:val="24"/>
        </w:rPr>
        <w:t xml:space="preserve"> AK, </w:t>
      </w:r>
      <w:r w:rsidRPr="00CD4451">
        <w:rPr>
          <w:rFonts w:hint="eastAsia"/>
          <w:sz w:val="24"/>
          <w:szCs w:val="24"/>
        </w:rPr>
        <w:t>et al.</w:t>
      </w:r>
      <w:r w:rsidRPr="00CD4451">
        <w:rPr>
          <w:b/>
          <w:sz w:val="24"/>
          <w:szCs w:val="24"/>
        </w:rPr>
        <w:t xml:space="preserve"> </w:t>
      </w:r>
      <w:r w:rsidRPr="00CD4451">
        <w:rPr>
          <w:rFonts w:cs="Times New Roman" w:hint="eastAsia"/>
          <w:kern w:val="0"/>
          <w:sz w:val="24"/>
          <w:szCs w:val="24"/>
        </w:rPr>
        <w:t>(</w:t>
      </w:r>
      <w:r w:rsidRPr="00CD4451">
        <w:rPr>
          <w:sz w:val="24"/>
          <w:szCs w:val="24"/>
        </w:rPr>
        <w:t>2007</w:t>
      </w:r>
      <w:r w:rsidRPr="00CD4451">
        <w:rPr>
          <w:rFonts w:hint="eastAsia"/>
          <w:sz w:val="24"/>
          <w:szCs w:val="24"/>
        </w:rPr>
        <w:t>)</w:t>
      </w:r>
      <w:r w:rsidRPr="00CD4451">
        <w:rPr>
          <w:sz w:val="24"/>
          <w:szCs w:val="24"/>
        </w:rPr>
        <w:t xml:space="preserve"> </w:t>
      </w:r>
      <w:proofErr w:type="spellStart"/>
      <w:r w:rsidRPr="00CD4451">
        <w:rPr>
          <w:sz w:val="24"/>
          <w:szCs w:val="24"/>
        </w:rPr>
        <w:t>Pyrosequencing</w:t>
      </w:r>
      <w:proofErr w:type="spellEnd"/>
      <w:r w:rsidRPr="00CD4451">
        <w:rPr>
          <w:sz w:val="24"/>
          <w:szCs w:val="24"/>
        </w:rPr>
        <w:t xml:space="preserve"> enumerates and contrasts soil microbial diversity. ISME J 1</w:t>
      </w:r>
      <w:r w:rsidRPr="00CD4451">
        <w:rPr>
          <w:rFonts w:hint="eastAsia"/>
          <w:sz w:val="24"/>
          <w:szCs w:val="24"/>
        </w:rPr>
        <w:t xml:space="preserve">: </w:t>
      </w:r>
      <w:r w:rsidRPr="00CD4451">
        <w:rPr>
          <w:sz w:val="24"/>
          <w:szCs w:val="24"/>
        </w:rPr>
        <w:t>283-290.</w:t>
      </w:r>
      <w:r w:rsidRPr="00CD4451">
        <w:rPr>
          <w:rFonts w:hint="eastAsia"/>
          <w:sz w:val="24"/>
          <w:szCs w:val="24"/>
        </w:rPr>
        <w:t xml:space="preserve"> </w:t>
      </w:r>
      <w:r w:rsidRPr="00CD4451">
        <w:rPr>
          <w:sz w:val="24"/>
          <w:szCs w:val="24"/>
        </w:rPr>
        <w:t>doi:10.1038/ismej.2007.</w:t>
      </w:r>
      <w:r w:rsidRPr="00CD4451">
        <w:rPr>
          <w:rFonts w:hint="eastAsia"/>
          <w:sz w:val="24"/>
          <w:szCs w:val="24"/>
        </w:rPr>
        <w:t xml:space="preserve"> Pub</w:t>
      </w:r>
      <w:r w:rsidR="003B3C8B">
        <w:rPr>
          <w:rFonts w:hint="eastAsia"/>
          <w:sz w:val="24"/>
          <w:szCs w:val="24"/>
        </w:rPr>
        <w:t>M</w:t>
      </w:r>
      <w:r w:rsidRPr="00CD4451">
        <w:rPr>
          <w:rFonts w:hint="eastAsia"/>
          <w:sz w:val="24"/>
          <w:szCs w:val="24"/>
        </w:rPr>
        <w:t xml:space="preserve">ed: </w:t>
      </w:r>
      <w:r w:rsidRPr="00CD4451">
        <w:rPr>
          <w:sz w:val="24"/>
          <w:szCs w:val="24"/>
        </w:rPr>
        <w:t>53</w:t>
      </w:r>
      <w:r w:rsidRPr="00CD4451">
        <w:rPr>
          <w:rFonts w:hint="eastAsia"/>
          <w:sz w:val="24"/>
          <w:szCs w:val="24"/>
        </w:rPr>
        <w:t xml:space="preserve"> </w:t>
      </w:r>
      <w:r w:rsidRPr="00CD4451">
        <w:rPr>
          <w:sz w:val="24"/>
          <w:szCs w:val="24"/>
        </w:rPr>
        <w:t>18043639</w:t>
      </w:r>
      <w:r w:rsidRPr="00CD4451">
        <w:rPr>
          <w:rFonts w:hint="eastAsia"/>
          <w:sz w:val="24"/>
          <w:szCs w:val="24"/>
        </w:rPr>
        <w:t>.</w:t>
      </w:r>
    </w:p>
    <w:sectPr w:rsidR="000C2EEB" w:rsidRPr="00CD4451" w:rsidSect="00C96286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638" w:rsidRDefault="00F01638" w:rsidP="004518BD">
      <w:r>
        <w:separator/>
      </w:r>
    </w:p>
  </w:endnote>
  <w:endnote w:type="continuationSeparator" w:id="0">
    <w:p w:rsidR="00F01638" w:rsidRDefault="00F01638" w:rsidP="00451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4832875"/>
      <w:docPartObj>
        <w:docPartGallery w:val="Page Numbers (Bottom of Page)"/>
        <w:docPartUnique/>
      </w:docPartObj>
    </w:sdtPr>
    <w:sdtEndPr/>
    <w:sdtContent>
      <w:p w:rsidR="00C468A2" w:rsidRDefault="00C468A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564" w:rsidRPr="000C2564">
          <w:rPr>
            <w:noProof/>
            <w:lang w:val="ko-KR"/>
          </w:rPr>
          <w:t>1</w:t>
        </w:r>
        <w:r>
          <w:fldChar w:fldCharType="end"/>
        </w:r>
      </w:p>
    </w:sdtContent>
  </w:sdt>
  <w:p w:rsidR="00C468A2" w:rsidRDefault="00C468A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638" w:rsidRDefault="00F01638" w:rsidP="004518BD">
      <w:r>
        <w:separator/>
      </w:r>
    </w:p>
  </w:footnote>
  <w:footnote w:type="continuationSeparator" w:id="0">
    <w:p w:rsidR="00F01638" w:rsidRDefault="00F01638" w:rsidP="00451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763E5D"/>
    <w:multiLevelType w:val="hybridMultilevel"/>
    <w:tmpl w:val="7EAC32FE"/>
    <w:lvl w:ilvl="0" w:tplc="E7D0DA76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C24039"/>
    <w:multiLevelType w:val="hybridMultilevel"/>
    <w:tmpl w:val="1BD2BACC"/>
    <w:lvl w:ilvl="0" w:tplc="D47C36A8">
      <w:start w:val="1"/>
      <w:numFmt w:val="decimal"/>
      <w:lvlText w:val="%1."/>
      <w:lvlJc w:val="left"/>
      <w:pPr>
        <w:ind w:left="76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2CB7F40"/>
    <w:multiLevelType w:val="hybridMultilevel"/>
    <w:tmpl w:val="15EE8E0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286"/>
    <w:rsid w:val="00002163"/>
    <w:rsid w:val="0000438B"/>
    <w:rsid w:val="00005258"/>
    <w:rsid w:val="000065D2"/>
    <w:rsid w:val="000105DC"/>
    <w:rsid w:val="00011505"/>
    <w:rsid w:val="00011681"/>
    <w:rsid w:val="00013FC2"/>
    <w:rsid w:val="00014982"/>
    <w:rsid w:val="0001579E"/>
    <w:rsid w:val="00015DF0"/>
    <w:rsid w:val="000209E2"/>
    <w:rsid w:val="000256E6"/>
    <w:rsid w:val="000303DE"/>
    <w:rsid w:val="00033F82"/>
    <w:rsid w:val="00040277"/>
    <w:rsid w:val="00040E60"/>
    <w:rsid w:val="0004155F"/>
    <w:rsid w:val="000424ED"/>
    <w:rsid w:val="000473EE"/>
    <w:rsid w:val="000479ED"/>
    <w:rsid w:val="00052D5E"/>
    <w:rsid w:val="00052DD9"/>
    <w:rsid w:val="000547B8"/>
    <w:rsid w:val="00055FE0"/>
    <w:rsid w:val="00063CAE"/>
    <w:rsid w:val="00066D03"/>
    <w:rsid w:val="00067804"/>
    <w:rsid w:val="00070219"/>
    <w:rsid w:val="00070B8B"/>
    <w:rsid w:val="000714F5"/>
    <w:rsid w:val="00077E7E"/>
    <w:rsid w:val="00081D4C"/>
    <w:rsid w:val="0008386F"/>
    <w:rsid w:val="000853CC"/>
    <w:rsid w:val="00091B24"/>
    <w:rsid w:val="00091ED7"/>
    <w:rsid w:val="00092620"/>
    <w:rsid w:val="00092A89"/>
    <w:rsid w:val="00093D62"/>
    <w:rsid w:val="00094E1C"/>
    <w:rsid w:val="00096B42"/>
    <w:rsid w:val="00097511"/>
    <w:rsid w:val="000A381F"/>
    <w:rsid w:val="000A3AB7"/>
    <w:rsid w:val="000B0172"/>
    <w:rsid w:val="000B0C92"/>
    <w:rsid w:val="000B1D11"/>
    <w:rsid w:val="000B2394"/>
    <w:rsid w:val="000B4254"/>
    <w:rsid w:val="000B48FB"/>
    <w:rsid w:val="000C09B8"/>
    <w:rsid w:val="000C126A"/>
    <w:rsid w:val="000C2564"/>
    <w:rsid w:val="000C26D5"/>
    <w:rsid w:val="000C2EEB"/>
    <w:rsid w:val="000C4196"/>
    <w:rsid w:val="000C5680"/>
    <w:rsid w:val="000D0498"/>
    <w:rsid w:val="000D449E"/>
    <w:rsid w:val="000D522A"/>
    <w:rsid w:val="000D647A"/>
    <w:rsid w:val="000D721D"/>
    <w:rsid w:val="000E0E63"/>
    <w:rsid w:val="000E1B76"/>
    <w:rsid w:val="000E44F4"/>
    <w:rsid w:val="000E63C0"/>
    <w:rsid w:val="000F3DC4"/>
    <w:rsid w:val="000F4E97"/>
    <w:rsid w:val="000F6195"/>
    <w:rsid w:val="00102797"/>
    <w:rsid w:val="00103EAB"/>
    <w:rsid w:val="00105E6D"/>
    <w:rsid w:val="00110976"/>
    <w:rsid w:val="0011141F"/>
    <w:rsid w:val="00111748"/>
    <w:rsid w:val="00115E63"/>
    <w:rsid w:val="001168E8"/>
    <w:rsid w:val="00117955"/>
    <w:rsid w:val="00122D73"/>
    <w:rsid w:val="00125813"/>
    <w:rsid w:val="00126B5D"/>
    <w:rsid w:val="001271FB"/>
    <w:rsid w:val="00132241"/>
    <w:rsid w:val="00133F4D"/>
    <w:rsid w:val="00136419"/>
    <w:rsid w:val="00140C8A"/>
    <w:rsid w:val="00141B6D"/>
    <w:rsid w:val="00143A0D"/>
    <w:rsid w:val="00146D80"/>
    <w:rsid w:val="00150347"/>
    <w:rsid w:val="0015159A"/>
    <w:rsid w:val="001533F3"/>
    <w:rsid w:val="00155080"/>
    <w:rsid w:val="00163776"/>
    <w:rsid w:val="00163E70"/>
    <w:rsid w:val="00164C9C"/>
    <w:rsid w:val="0016597E"/>
    <w:rsid w:val="00165A38"/>
    <w:rsid w:val="0016634F"/>
    <w:rsid w:val="00167874"/>
    <w:rsid w:val="00173AF7"/>
    <w:rsid w:val="00175294"/>
    <w:rsid w:val="00175CA4"/>
    <w:rsid w:val="00177396"/>
    <w:rsid w:val="00180DAA"/>
    <w:rsid w:val="001900BA"/>
    <w:rsid w:val="00190775"/>
    <w:rsid w:val="001917AC"/>
    <w:rsid w:val="0019435D"/>
    <w:rsid w:val="00194E9F"/>
    <w:rsid w:val="00196266"/>
    <w:rsid w:val="00196E6F"/>
    <w:rsid w:val="001979FA"/>
    <w:rsid w:val="00197D64"/>
    <w:rsid w:val="001A0FBB"/>
    <w:rsid w:val="001A1424"/>
    <w:rsid w:val="001A4194"/>
    <w:rsid w:val="001A5DCA"/>
    <w:rsid w:val="001B0CD8"/>
    <w:rsid w:val="001B3145"/>
    <w:rsid w:val="001B5097"/>
    <w:rsid w:val="001B7D13"/>
    <w:rsid w:val="001C3B0A"/>
    <w:rsid w:val="001C6B3E"/>
    <w:rsid w:val="001C6C8D"/>
    <w:rsid w:val="001D0367"/>
    <w:rsid w:val="001D466B"/>
    <w:rsid w:val="001E1FB8"/>
    <w:rsid w:val="001E270D"/>
    <w:rsid w:val="001E35F8"/>
    <w:rsid w:val="001E4F32"/>
    <w:rsid w:val="001E7035"/>
    <w:rsid w:val="001E73DD"/>
    <w:rsid w:val="001E798B"/>
    <w:rsid w:val="001F0F88"/>
    <w:rsid w:val="001F30A9"/>
    <w:rsid w:val="001F6BAD"/>
    <w:rsid w:val="001F6E4D"/>
    <w:rsid w:val="001F78DB"/>
    <w:rsid w:val="0020035B"/>
    <w:rsid w:val="0020040B"/>
    <w:rsid w:val="002031F1"/>
    <w:rsid w:val="00203509"/>
    <w:rsid w:val="00203D2B"/>
    <w:rsid w:val="00205D46"/>
    <w:rsid w:val="00211D7D"/>
    <w:rsid w:val="0021243D"/>
    <w:rsid w:val="00212DE0"/>
    <w:rsid w:val="00214773"/>
    <w:rsid w:val="00214CFC"/>
    <w:rsid w:val="00217B3F"/>
    <w:rsid w:val="00217BF2"/>
    <w:rsid w:val="002211BC"/>
    <w:rsid w:val="0022210A"/>
    <w:rsid w:val="00225551"/>
    <w:rsid w:val="00230077"/>
    <w:rsid w:val="00232615"/>
    <w:rsid w:val="002341CC"/>
    <w:rsid w:val="002412D7"/>
    <w:rsid w:val="00243E9A"/>
    <w:rsid w:val="00250ABD"/>
    <w:rsid w:val="002547A8"/>
    <w:rsid w:val="00255F7A"/>
    <w:rsid w:val="002610D8"/>
    <w:rsid w:val="002624D1"/>
    <w:rsid w:val="00265E29"/>
    <w:rsid w:val="002714B9"/>
    <w:rsid w:val="00271648"/>
    <w:rsid w:val="0027381C"/>
    <w:rsid w:val="0027722D"/>
    <w:rsid w:val="0027749E"/>
    <w:rsid w:val="002776F0"/>
    <w:rsid w:val="00280037"/>
    <w:rsid w:val="0028255C"/>
    <w:rsid w:val="00282AB8"/>
    <w:rsid w:val="002834F8"/>
    <w:rsid w:val="002916BA"/>
    <w:rsid w:val="00291AD7"/>
    <w:rsid w:val="00296F12"/>
    <w:rsid w:val="002A04C6"/>
    <w:rsid w:val="002A2BB7"/>
    <w:rsid w:val="002A37C0"/>
    <w:rsid w:val="002A3B70"/>
    <w:rsid w:val="002A7708"/>
    <w:rsid w:val="002B43EB"/>
    <w:rsid w:val="002B59A2"/>
    <w:rsid w:val="002C0678"/>
    <w:rsid w:val="002C0783"/>
    <w:rsid w:val="002C1370"/>
    <w:rsid w:val="002C1D4B"/>
    <w:rsid w:val="002C6E5D"/>
    <w:rsid w:val="002D0785"/>
    <w:rsid w:val="002D0D76"/>
    <w:rsid w:val="002D2488"/>
    <w:rsid w:val="002D2761"/>
    <w:rsid w:val="002D3101"/>
    <w:rsid w:val="002D579B"/>
    <w:rsid w:val="002E63A5"/>
    <w:rsid w:val="002E6411"/>
    <w:rsid w:val="002F022D"/>
    <w:rsid w:val="002F27CB"/>
    <w:rsid w:val="002F2988"/>
    <w:rsid w:val="002F40E6"/>
    <w:rsid w:val="002F4D33"/>
    <w:rsid w:val="002F6AE9"/>
    <w:rsid w:val="00301EC8"/>
    <w:rsid w:val="00302B70"/>
    <w:rsid w:val="0030351F"/>
    <w:rsid w:val="0031116C"/>
    <w:rsid w:val="00311272"/>
    <w:rsid w:val="0031227A"/>
    <w:rsid w:val="00317E25"/>
    <w:rsid w:val="00323991"/>
    <w:rsid w:val="00325C19"/>
    <w:rsid w:val="00326B13"/>
    <w:rsid w:val="00327300"/>
    <w:rsid w:val="00327F6F"/>
    <w:rsid w:val="00327FE8"/>
    <w:rsid w:val="00331130"/>
    <w:rsid w:val="00331C44"/>
    <w:rsid w:val="00333607"/>
    <w:rsid w:val="00334747"/>
    <w:rsid w:val="003347C5"/>
    <w:rsid w:val="00336B75"/>
    <w:rsid w:val="003402D0"/>
    <w:rsid w:val="00341645"/>
    <w:rsid w:val="00343DF0"/>
    <w:rsid w:val="0034746A"/>
    <w:rsid w:val="003547F5"/>
    <w:rsid w:val="00354EAD"/>
    <w:rsid w:val="00356285"/>
    <w:rsid w:val="003579D6"/>
    <w:rsid w:val="00361644"/>
    <w:rsid w:val="003628E3"/>
    <w:rsid w:val="003635DC"/>
    <w:rsid w:val="00364024"/>
    <w:rsid w:val="0036416D"/>
    <w:rsid w:val="00370094"/>
    <w:rsid w:val="00370B99"/>
    <w:rsid w:val="00371F23"/>
    <w:rsid w:val="003722FF"/>
    <w:rsid w:val="00372B9C"/>
    <w:rsid w:val="00374F94"/>
    <w:rsid w:val="00375632"/>
    <w:rsid w:val="0038019E"/>
    <w:rsid w:val="00380BA7"/>
    <w:rsid w:val="00381772"/>
    <w:rsid w:val="00382845"/>
    <w:rsid w:val="00382D93"/>
    <w:rsid w:val="00385F41"/>
    <w:rsid w:val="00387432"/>
    <w:rsid w:val="00391E28"/>
    <w:rsid w:val="00393E1B"/>
    <w:rsid w:val="003948AF"/>
    <w:rsid w:val="00395941"/>
    <w:rsid w:val="003A5755"/>
    <w:rsid w:val="003A663C"/>
    <w:rsid w:val="003A7FD8"/>
    <w:rsid w:val="003B15C9"/>
    <w:rsid w:val="003B1808"/>
    <w:rsid w:val="003B1D8A"/>
    <w:rsid w:val="003B2DE1"/>
    <w:rsid w:val="003B3C8B"/>
    <w:rsid w:val="003B4BEC"/>
    <w:rsid w:val="003C1D97"/>
    <w:rsid w:val="003C3F07"/>
    <w:rsid w:val="003C4072"/>
    <w:rsid w:val="003C44A6"/>
    <w:rsid w:val="003C6C7B"/>
    <w:rsid w:val="003C7490"/>
    <w:rsid w:val="003C7576"/>
    <w:rsid w:val="003D5759"/>
    <w:rsid w:val="003D57F0"/>
    <w:rsid w:val="003D7D90"/>
    <w:rsid w:val="003E2612"/>
    <w:rsid w:val="003E4439"/>
    <w:rsid w:val="003E4784"/>
    <w:rsid w:val="003E5D10"/>
    <w:rsid w:val="003E6677"/>
    <w:rsid w:val="003F4BD0"/>
    <w:rsid w:val="003F5238"/>
    <w:rsid w:val="003F5704"/>
    <w:rsid w:val="00400051"/>
    <w:rsid w:val="004004A4"/>
    <w:rsid w:val="00400753"/>
    <w:rsid w:val="004021AF"/>
    <w:rsid w:val="00404943"/>
    <w:rsid w:val="00405DB7"/>
    <w:rsid w:val="0040789E"/>
    <w:rsid w:val="00407911"/>
    <w:rsid w:val="00411A93"/>
    <w:rsid w:val="004148BB"/>
    <w:rsid w:val="004171B6"/>
    <w:rsid w:val="00417F92"/>
    <w:rsid w:val="00417FFB"/>
    <w:rsid w:val="004215B7"/>
    <w:rsid w:val="00427A50"/>
    <w:rsid w:val="0043379A"/>
    <w:rsid w:val="00433B86"/>
    <w:rsid w:val="00435638"/>
    <w:rsid w:val="00436A29"/>
    <w:rsid w:val="004372B1"/>
    <w:rsid w:val="0044413A"/>
    <w:rsid w:val="00445700"/>
    <w:rsid w:val="00446C2B"/>
    <w:rsid w:val="00447789"/>
    <w:rsid w:val="0045056C"/>
    <w:rsid w:val="00450D01"/>
    <w:rsid w:val="004518BD"/>
    <w:rsid w:val="0045216A"/>
    <w:rsid w:val="00453A10"/>
    <w:rsid w:val="00453E94"/>
    <w:rsid w:val="00456A85"/>
    <w:rsid w:val="00456DAE"/>
    <w:rsid w:val="004636B0"/>
    <w:rsid w:val="004673F8"/>
    <w:rsid w:val="00471B6E"/>
    <w:rsid w:val="00474EC5"/>
    <w:rsid w:val="00477880"/>
    <w:rsid w:val="004817FA"/>
    <w:rsid w:val="00482FF3"/>
    <w:rsid w:val="00484635"/>
    <w:rsid w:val="004846B4"/>
    <w:rsid w:val="00485E33"/>
    <w:rsid w:val="0048695F"/>
    <w:rsid w:val="00487D68"/>
    <w:rsid w:val="00487DC9"/>
    <w:rsid w:val="00487FA9"/>
    <w:rsid w:val="0049329A"/>
    <w:rsid w:val="00493A22"/>
    <w:rsid w:val="004976B4"/>
    <w:rsid w:val="004A1A28"/>
    <w:rsid w:val="004A3B34"/>
    <w:rsid w:val="004B3029"/>
    <w:rsid w:val="004B32C7"/>
    <w:rsid w:val="004C08C6"/>
    <w:rsid w:val="004C2BCC"/>
    <w:rsid w:val="004D02C6"/>
    <w:rsid w:val="004D3F0E"/>
    <w:rsid w:val="004D4F44"/>
    <w:rsid w:val="004E002E"/>
    <w:rsid w:val="004E3A54"/>
    <w:rsid w:val="004E5A46"/>
    <w:rsid w:val="004E5D90"/>
    <w:rsid w:val="004F30F6"/>
    <w:rsid w:val="004F3D16"/>
    <w:rsid w:val="00501B2B"/>
    <w:rsid w:val="0050218B"/>
    <w:rsid w:val="00505218"/>
    <w:rsid w:val="00506E1D"/>
    <w:rsid w:val="005103D2"/>
    <w:rsid w:val="00510A60"/>
    <w:rsid w:val="00510C6B"/>
    <w:rsid w:val="005113DF"/>
    <w:rsid w:val="005122C4"/>
    <w:rsid w:val="0051286F"/>
    <w:rsid w:val="0051399B"/>
    <w:rsid w:val="00515262"/>
    <w:rsid w:val="005355A0"/>
    <w:rsid w:val="00535A2E"/>
    <w:rsid w:val="00537627"/>
    <w:rsid w:val="00537DA2"/>
    <w:rsid w:val="00537DF3"/>
    <w:rsid w:val="00537E1F"/>
    <w:rsid w:val="0054049B"/>
    <w:rsid w:val="00540975"/>
    <w:rsid w:val="005426A0"/>
    <w:rsid w:val="00547F49"/>
    <w:rsid w:val="00554C5B"/>
    <w:rsid w:val="00554E4E"/>
    <w:rsid w:val="00561530"/>
    <w:rsid w:val="00571A77"/>
    <w:rsid w:val="00573130"/>
    <w:rsid w:val="0057316C"/>
    <w:rsid w:val="00580BDC"/>
    <w:rsid w:val="0058449C"/>
    <w:rsid w:val="00591582"/>
    <w:rsid w:val="005923F5"/>
    <w:rsid w:val="005925FC"/>
    <w:rsid w:val="005941D9"/>
    <w:rsid w:val="0059474A"/>
    <w:rsid w:val="005968E9"/>
    <w:rsid w:val="005A0A27"/>
    <w:rsid w:val="005A1F15"/>
    <w:rsid w:val="005A4FA0"/>
    <w:rsid w:val="005A7DE2"/>
    <w:rsid w:val="005B0701"/>
    <w:rsid w:val="005B2A43"/>
    <w:rsid w:val="005B322B"/>
    <w:rsid w:val="005B3661"/>
    <w:rsid w:val="005B775A"/>
    <w:rsid w:val="005B7ADB"/>
    <w:rsid w:val="005C4829"/>
    <w:rsid w:val="005C4966"/>
    <w:rsid w:val="005C59D4"/>
    <w:rsid w:val="005C7061"/>
    <w:rsid w:val="005C7F1B"/>
    <w:rsid w:val="005D3B1A"/>
    <w:rsid w:val="005D3F4E"/>
    <w:rsid w:val="005D40CC"/>
    <w:rsid w:val="005D5B90"/>
    <w:rsid w:val="005E4BC3"/>
    <w:rsid w:val="005E5E5B"/>
    <w:rsid w:val="0060264B"/>
    <w:rsid w:val="00603259"/>
    <w:rsid w:val="00603DD7"/>
    <w:rsid w:val="00603E7F"/>
    <w:rsid w:val="006058CD"/>
    <w:rsid w:val="006077F8"/>
    <w:rsid w:val="006114CF"/>
    <w:rsid w:val="006115C4"/>
    <w:rsid w:val="00614EC9"/>
    <w:rsid w:val="0061701E"/>
    <w:rsid w:val="00620223"/>
    <w:rsid w:val="00621B97"/>
    <w:rsid w:val="006222AC"/>
    <w:rsid w:val="00624C79"/>
    <w:rsid w:val="00626A57"/>
    <w:rsid w:val="00631887"/>
    <w:rsid w:val="00632BB1"/>
    <w:rsid w:val="00633EEC"/>
    <w:rsid w:val="0063609E"/>
    <w:rsid w:val="006369A2"/>
    <w:rsid w:val="00637B77"/>
    <w:rsid w:val="00637BCD"/>
    <w:rsid w:val="0064037D"/>
    <w:rsid w:val="00643799"/>
    <w:rsid w:val="0064437F"/>
    <w:rsid w:val="00645CBC"/>
    <w:rsid w:val="00646D83"/>
    <w:rsid w:val="00647332"/>
    <w:rsid w:val="00652B55"/>
    <w:rsid w:val="00652F6A"/>
    <w:rsid w:val="006541AD"/>
    <w:rsid w:val="0065528C"/>
    <w:rsid w:val="00657508"/>
    <w:rsid w:val="00657BA2"/>
    <w:rsid w:val="00660D46"/>
    <w:rsid w:val="00662062"/>
    <w:rsid w:val="0066282C"/>
    <w:rsid w:val="00664313"/>
    <w:rsid w:val="006652D9"/>
    <w:rsid w:val="006670EF"/>
    <w:rsid w:val="0066763F"/>
    <w:rsid w:val="006800D7"/>
    <w:rsid w:val="00684A75"/>
    <w:rsid w:val="006851BD"/>
    <w:rsid w:val="00685B18"/>
    <w:rsid w:val="00687A68"/>
    <w:rsid w:val="006907B4"/>
    <w:rsid w:val="00690EC0"/>
    <w:rsid w:val="00696B2F"/>
    <w:rsid w:val="006A06C1"/>
    <w:rsid w:val="006A5B2E"/>
    <w:rsid w:val="006A7930"/>
    <w:rsid w:val="006B2A34"/>
    <w:rsid w:val="006B3208"/>
    <w:rsid w:val="006B419F"/>
    <w:rsid w:val="006B75D7"/>
    <w:rsid w:val="006C1588"/>
    <w:rsid w:val="006C2F41"/>
    <w:rsid w:val="006C3E1D"/>
    <w:rsid w:val="006C409F"/>
    <w:rsid w:val="006C73D9"/>
    <w:rsid w:val="006D0165"/>
    <w:rsid w:val="006D1467"/>
    <w:rsid w:val="006D49BE"/>
    <w:rsid w:val="006D6B3E"/>
    <w:rsid w:val="006E1919"/>
    <w:rsid w:val="006E7701"/>
    <w:rsid w:val="006E7F48"/>
    <w:rsid w:val="006F4062"/>
    <w:rsid w:val="006F44AE"/>
    <w:rsid w:val="006F6550"/>
    <w:rsid w:val="006F65A1"/>
    <w:rsid w:val="006F6ABE"/>
    <w:rsid w:val="0070076B"/>
    <w:rsid w:val="00702202"/>
    <w:rsid w:val="00702559"/>
    <w:rsid w:val="007038B6"/>
    <w:rsid w:val="00703912"/>
    <w:rsid w:val="0070410F"/>
    <w:rsid w:val="007103FF"/>
    <w:rsid w:val="007106F9"/>
    <w:rsid w:val="00710A8C"/>
    <w:rsid w:val="00716610"/>
    <w:rsid w:val="0071694A"/>
    <w:rsid w:val="00716CEE"/>
    <w:rsid w:val="00721ED2"/>
    <w:rsid w:val="00724F7C"/>
    <w:rsid w:val="00725150"/>
    <w:rsid w:val="00725B05"/>
    <w:rsid w:val="007260E0"/>
    <w:rsid w:val="007263D3"/>
    <w:rsid w:val="007264B9"/>
    <w:rsid w:val="00731EB1"/>
    <w:rsid w:val="00733FCA"/>
    <w:rsid w:val="007340B5"/>
    <w:rsid w:val="00736CE8"/>
    <w:rsid w:val="00742DF0"/>
    <w:rsid w:val="0074654B"/>
    <w:rsid w:val="00746593"/>
    <w:rsid w:val="0075110D"/>
    <w:rsid w:val="00753568"/>
    <w:rsid w:val="00754645"/>
    <w:rsid w:val="007573BE"/>
    <w:rsid w:val="0076053C"/>
    <w:rsid w:val="00760E02"/>
    <w:rsid w:val="007611DB"/>
    <w:rsid w:val="00762BCB"/>
    <w:rsid w:val="007720A1"/>
    <w:rsid w:val="007724F2"/>
    <w:rsid w:val="00782CF3"/>
    <w:rsid w:val="00784AF4"/>
    <w:rsid w:val="0078646C"/>
    <w:rsid w:val="0078715C"/>
    <w:rsid w:val="00790AE2"/>
    <w:rsid w:val="00791B73"/>
    <w:rsid w:val="007934DC"/>
    <w:rsid w:val="0079601F"/>
    <w:rsid w:val="007962AE"/>
    <w:rsid w:val="0079705A"/>
    <w:rsid w:val="0079794D"/>
    <w:rsid w:val="007B106E"/>
    <w:rsid w:val="007B23CA"/>
    <w:rsid w:val="007B431B"/>
    <w:rsid w:val="007B5353"/>
    <w:rsid w:val="007B578B"/>
    <w:rsid w:val="007B583F"/>
    <w:rsid w:val="007C3E0C"/>
    <w:rsid w:val="007C47DE"/>
    <w:rsid w:val="007D1452"/>
    <w:rsid w:val="007D2431"/>
    <w:rsid w:val="007D2805"/>
    <w:rsid w:val="007D417E"/>
    <w:rsid w:val="007D47AD"/>
    <w:rsid w:val="007E25E8"/>
    <w:rsid w:val="007E3D17"/>
    <w:rsid w:val="007E57D8"/>
    <w:rsid w:val="007F02DC"/>
    <w:rsid w:val="007F483C"/>
    <w:rsid w:val="007F509E"/>
    <w:rsid w:val="007F5C57"/>
    <w:rsid w:val="007F6308"/>
    <w:rsid w:val="007F6B30"/>
    <w:rsid w:val="008006AB"/>
    <w:rsid w:val="00802254"/>
    <w:rsid w:val="00810049"/>
    <w:rsid w:val="0081161A"/>
    <w:rsid w:val="00811E0F"/>
    <w:rsid w:val="00812566"/>
    <w:rsid w:val="00812A7C"/>
    <w:rsid w:val="008135B0"/>
    <w:rsid w:val="008153D4"/>
    <w:rsid w:val="00821A13"/>
    <w:rsid w:val="008234B4"/>
    <w:rsid w:val="00823E7D"/>
    <w:rsid w:val="00827571"/>
    <w:rsid w:val="0082769D"/>
    <w:rsid w:val="00834DC8"/>
    <w:rsid w:val="00837808"/>
    <w:rsid w:val="00840ABA"/>
    <w:rsid w:val="00840E6E"/>
    <w:rsid w:val="008436E5"/>
    <w:rsid w:val="00845AF3"/>
    <w:rsid w:val="00845FC2"/>
    <w:rsid w:val="00847D33"/>
    <w:rsid w:val="00852EE1"/>
    <w:rsid w:val="00854F96"/>
    <w:rsid w:val="00860024"/>
    <w:rsid w:val="00861B0A"/>
    <w:rsid w:val="00865474"/>
    <w:rsid w:val="008657BF"/>
    <w:rsid w:val="00865B56"/>
    <w:rsid w:val="008728F0"/>
    <w:rsid w:val="00872A88"/>
    <w:rsid w:val="008734C7"/>
    <w:rsid w:val="008806EA"/>
    <w:rsid w:val="008809C1"/>
    <w:rsid w:val="008814E7"/>
    <w:rsid w:val="008818FE"/>
    <w:rsid w:val="00881C96"/>
    <w:rsid w:val="00882EF2"/>
    <w:rsid w:val="00891489"/>
    <w:rsid w:val="00891927"/>
    <w:rsid w:val="00892AC3"/>
    <w:rsid w:val="008953FE"/>
    <w:rsid w:val="00896040"/>
    <w:rsid w:val="00896192"/>
    <w:rsid w:val="00897578"/>
    <w:rsid w:val="00897581"/>
    <w:rsid w:val="008A135B"/>
    <w:rsid w:val="008A7871"/>
    <w:rsid w:val="008B0863"/>
    <w:rsid w:val="008B1AD1"/>
    <w:rsid w:val="008B5E5A"/>
    <w:rsid w:val="008B6832"/>
    <w:rsid w:val="008C259E"/>
    <w:rsid w:val="008C2C8E"/>
    <w:rsid w:val="008C3C6D"/>
    <w:rsid w:val="008C7585"/>
    <w:rsid w:val="008D31BF"/>
    <w:rsid w:val="008D3543"/>
    <w:rsid w:val="008D4A41"/>
    <w:rsid w:val="008D5597"/>
    <w:rsid w:val="008D6D92"/>
    <w:rsid w:val="008E0FD6"/>
    <w:rsid w:val="008E296B"/>
    <w:rsid w:val="008E37C3"/>
    <w:rsid w:val="008E3F82"/>
    <w:rsid w:val="008E425E"/>
    <w:rsid w:val="008E5AD4"/>
    <w:rsid w:val="008E6771"/>
    <w:rsid w:val="008E7DC1"/>
    <w:rsid w:val="008F03AA"/>
    <w:rsid w:val="008F3BD6"/>
    <w:rsid w:val="008F794F"/>
    <w:rsid w:val="008F7AC1"/>
    <w:rsid w:val="009004DD"/>
    <w:rsid w:val="009029C9"/>
    <w:rsid w:val="009039F0"/>
    <w:rsid w:val="0090488B"/>
    <w:rsid w:val="00905C8B"/>
    <w:rsid w:val="00906FF7"/>
    <w:rsid w:val="00907695"/>
    <w:rsid w:val="009115BE"/>
    <w:rsid w:val="00914BDC"/>
    <w:rsid w:val="00916BD3"/>
    <w:rsid w:val="00916E6C"/>
    <w:rsid w:val="00917217"/>
    <w:rsid w:val="0092181F"/>
    <w:rsid w:val="0092220C"/>
    <w:rsid w:val="0092268A"/>
    <w:rsid w:val="00925EDB"/>
    <w:rsid w:val="0092679F"/>
    <w:rsid w:val="009276E1"/>
    <w:rsid w:val="009305CF"/>
    <w:rsid w:val="00931DE7"/>
    <w:rsid w:val="0093476E"/>
    <w:rsid w:val="0093706F"/>
    <w:rsid w:val="00940616"/>
    <w:rsid w:val="00940842"/>
    <w:rsid w:val="009429C9"/>
    <w:rsid w:val="00945D65"/>
    <w:rsid w:val="00946F2E"/>
    <w:rsid w:val="009518CC"/>
    <w:rsid w:val="00951AF7"/>
    <w:rsid w:val="00952051"/>
    <w:rsid w:val="00953FB8"/>
    <w:rsid w:val="009552CC"/>
    <w:rsid w:val="00955E67"/>
    <w:rsid w:val="00956C8C"/>
    <w:rsid w:val="009612E1"/>
    <w:rsid w:val="00962166"/>
    <w:rsid w:val="00962A86"/>
    <w:rsid w:val="00963187"/>
    <w:rsid w:val="009656EA"/>
    <w:rsid w:val="009668CA"/>
    <w:rsid w:val="00970E10"/>
    <w:rsid w:val="009734A1"/>
    <w:rsid w:val="00975AA1"/>
    <w:rsid w:val="0097717D"/>
    <w:rsid w:val="0099208C"/>
    <w:rsid w:val="00997B4E"/>
    <w:rsid w:val="009A30DD"/>
    <w:rsid w:val="009A3C7B"/>
    <w:rsid w:val="009A412D"/>
    <w:rsid w:val="009A5367"/>
    <w:rsid w:val="009A5954"/>
    <w:rsid w:val="009A7C73"/>
    <w:rsid w:val="009B1449"/>
    <w:rsid w:val="009B65D6"/>
    <w:rsid w:val="009C0AA8"/>
    <w:rsid w:val="009C5A4E"/>
    <w:rsid w:val="009C79E3"/>
    <w:rsid w:val="009C7C3C"/>
    <w:rsid w:val="009D3802"/>
    <w:rsid w:val="009E1574"/>
    <w:rsid w:val="009E2108"/>
    <w:rsid w:val="009E51BC"/>
    <w:rsid w:val="009E6C22"/>
    <w:rsid w:val="009E73D9"/>
    <w:rsid w:val="009E7EE0"/>
    <w:rsid w:val="009F1363"/>
    <w:rsid w:val="009F2307"/>
    <w:rsid w:val="009F2954"/>
    <w:rsid w:val="00A00CE8"/>
    <w:rsid w:val="00A036AD"/>
    <w:rsid w:val="00A07CC4"/>
    <w:rsid w:val="00A1093F"/>
    <w:rsid w:val="00A154B1"/>
    <w:rsid w:val="00A16C04"/>
    <w:rsid w:val="00A2141A"/>
    <w:rsid w:val="00A23283"/>
    <w:rsid w:val="00A23629"/>
    <w:rsid w:val="00A24394"/>
    <w:rsid w:val="00A253D6"/>
    <w:rsid w:val="00A30205"/>
    <w:rsid w:val="00A303F3"/>
    <w:rsid w:val="00A32A40"/>
    <w:rsid w:val="00A37925"/>
    <w:rsid w:val="00A42E83"/>
    <w:rsid w:val="00A4589B"/>
    <w:rsid w:val="00A46B02"/>
    <w:rsid w:val="00A51F83"/>
    <w:rsid w:val="00A55E6D"/>
    <w:rsid w:val="00A60009"/>
    <w:rsid w:val="00A61837"/>
    <w:rsid w:val="00A628AA"/>
    <w:rsid w:val="00A6717C"/>
    <w:rsid w:val="00A676B6"/>
    <w:rsid w:val="00A67FFB"/>
    <w:rsid w:val="00A70D45"/>
    <w:rsid w:val="00A72455"/>
    <w:rsid w:val="00A74FDC"/>
    <w:rsid w:val="00A76CF5"/>
    <w:rsid w:val="00A8607E"/>
    <w:rsid w:val="00A91183"/>
    <w:rsid w:val="00A9129A"/>
    <w:rsid w:val="00A92842"/>
    <w:rsid w:val="00A92B8B"/>
    <w:rsid w:val="00AA0610"/>
    <w:rsid w:val="00AA1D87"/>
    <w:rsid w:val="00AA7D09"/>
    <w:rsid w:val="00AB3ECB"/>
    <w:rsid w:val="00AB5509"/>
    <w:rsid w:val="00AC6E10"/>
    <w:rsid w:val="00AD0C02"/>
    <w:rsid w:val="00AD246C"/>
    <w:rsid w:val="00AD3620"/>
    <w:rsid w:val="00AD644F"/>
    <w:rsid w:val="00AE310A"/>
    <w:rsid w:val="00AE4630"/>
    <w:rsid w:val="00AE4A05"/>
    <w:rsid w:val="00AF10E3"/>
    <w:rsid w:val="00AF1D02"/>
    <w:rsid w:val="00AF7612"/>
    <w:rsid w:val="00B02513"/>
    <w:rsid w:val="00B02D3C"/>
    <w:rsid w:val="00B0545A"/>
    <w:rsid w:val="00B0596D"/>
    <w:rsid w:val="00B14BE5"/>
    <w:rsid w:val="00B1707D"/>
    <w:rsid w:val="00B17659"/>
    <w:rsid w:val="00B2597A"/>
    <w:rsid w:val="00B26AB7"/>
    <w:rsid w:val="00B27560"/>
    <w:rsid w:val="00B27D66"/>
    <w:rsid w:val="00B31012"/>
    <w:rsid w:val="00B310EB"/>
    <w:rsid w:val="00B311A0"/>
    <w:rsid w:val="00B32ADA"/>
    <w:rsid w:val="00B33C81"/>
    <w:rsid w:val="00B37F27"/>
    <w:rsid w:val="00B52C5A"/>
    <w:rsid w:val="00B552CE"/>
    <w:rsid w:val="00B57CF2"/>
    <w:rsid w:val="00B60AC8"/>
    <w:rsid w:val="00B61CB2"/>
    <w:rsid w:val="00B63960"/>
    <w:rsid w:val="00B705A6"/>
    <w:rsid w:val="00B72727"/>
    <w:rsid w:val="00B73437"/>
    <w:rsid w:val="00B81479"/>
    <w:rsid w:val="00B8192F"/>
    <w:rsid w:val="00B819C9"/>
    <w:rsid w:val="00B82947"/>
    <w:rsid w:val="00B82D84"/>
    <w:rsid w:val="00B84984"/>
    <w:rsid w:val="00B85B7D"/>
    <w:rsid w:val="00B9076E"/>
    <w:rsid w:val="00B944B4"/>
    <w:rsid w:val="00B94535"/>
    <w:rsid w:val="00B949AE"/>
    <w:rsid w:val="00B95362"/>
    <w:rsid w:val="00B956BC"/>
    <w:rsid w:val="00B95AE9"/>
    <w:rsid w:val="00BA4B80"/>
    <w:rsid w:val="00BA4F22"/>
    <w:rsid w:val="00BB1A1C"/>
    <w:rsid w:val="00BB2ADD"/>
    <w:rsid w:val="00BB4FF9"/>
    <w:rsid w:val="00BB5282"/>
    <w:rsid w:val="00BC297F"/>
    <w:rsid w:val="00BC4750"/>
    <w:rsid w:val="00BD4B81"/>
    <w:rsid w:val="00BE0C54"/>
    <w:rsid w:val="00BE17E0"/>
    <w:rsid w:val="00BE3991"/>
    <w:rsid w:val="00BF1FC2"/>
    <w:rsid w:val="00BF283B"/>
    <w:rsid w:val="00BF42D3"/>
    <w:rsid w:val="00BF4CF1"/>
    <w:rsid w:val="00BF4EF7"/>
    <w:rsid w:val="00BF5500"/>
    <w:rsid w:val="00BF761C"/>
    <w:rsid w:val="00C016B2"/>
    <w:rsid w:val="00C020AA"/>
    <w:rsid w:val="00C02691"/>
    <w:rsid w:val="00C0449B"/>
    <w:rsid w:val="00C04843"/>
    <w:rsid w:val="00C05B65"/>
    <w:rsid w:val="00C06022"/>
    <w:rsid w:val="00C13813"/>
    <w:rsid w:val="00C14C03"/>
    <w:rsid w:val="00C2072B"/>
    <w:rsid w:val="00C20A65"/>
    <w:rsid w:val="00C20C39"/>
    <w:rsid w:val="00C20EF0"/>
    <w:rsid w:val="00C20F35"/>
    <w:rsid w:val="00C2324E"/>
    <w:rsid w:val="00C24466"/>
    <w:rsid w:val="00C2459B"/>
    <w:rsid w:val="00C25BC9"/>
    <w:rsid w:val="00C31452"/>
    <w:rsid w:val="00C3186B"/>
    <w:rsid w:val="00C31905"/>
    <w:rsid w:val="00C31915"/>
    <w:rsid w:val="00C33DF7"/>
    <w:rsid w:val="00C35349"/>
    <w:rsid w:val="00C420EE"/>
    <w:rsid w:val="00C444B8"/>
    <w:rsid w:val="00C46868"/>
    <w:rsid w:val="00C468A2"/>
    <w:rsid w:val="00C505DE"/>
    <w:rsid w:val="00C55C25"/>
    <w:rsid w:val="00C6479D"/>
    <w:rsid w:val="00C70459"/>
    <w:rsid w:val="00C72462"/>
    <w:rsid w:val="00C7398A"/>
    <w:rsid w:val="00C76961"/>
    <w:rsid w:val="00C8082E"/>
    <w:rsid w:val="00C831B6"/>
    <w:rsid w:val="00C8428B"/>
    <w:rsid w:val="00C849F7"/>
    <w:rsid w:val="00C8505C"/>
    <w:rsid w:val="00C86B1A"/>
    <w:rsid w:val="00C9293C"/>
    <w:rsid w:val="00C96286"/>
    <w:rsid w:val="00C96C34"/>
    <w:rsid w:val="00CA2771"/>
    <w:rsid w:val="00CA371F"/>
    <w:rsid w:val="00CA4F9D"/>
    <w:rsid w:val="00CA6A3E"/>
    <w:rsid w:val="00CA72DB"/>
    <w:rsid w:val="00CB1164"/>
    <w:rsid w:val="00CB54C4"/>
    <w:rsid w:val="00CC0509"/>
    <w:rsid w:val="00CC0982"/>
    <w:rsid w:val="00CC1746"/>
    <w:rsid w:val="00CC1BF9"/>
    <w:rsid w:val="00CC2075"/>
    <w:rsid w:val="00CC2661"/>
    <w:rsid w:val="00CD129F"/>
    <w:rsid w:val="00CD14D6"/>
    <w:rsid w:val="00CD1851"/>
    <w:rsid w:val="00CD3F0B"/>
    <w:rsid w:val="00CD4451"/>
    <w:rsid w:val="00CD4A09"/>
    <w:rsid w:val="00CD5E48"/>
    <w:rsid w:val="00CE39F0"/>
    <w:rsid w:val="00CE4492"/>
    <w:rsid w:val="00CE664E"/>
    <w:rsid w:val="00CF1179"/>
    <w:rsid w:val="00CF208A"/>
    <w:rsid w:val="00CF3489"/>
    <w:rsid w:val="00CF5DEC"/>
    <w:rsid w:val="00CF6EBF"/>
    <w:rsid w:val="00CF7AAF"/>
    <w:rsid w:val="00D04A30"/>
    <w:rsid w:val="00D056B3"/>
    <w:rsid w:val="00D10717"/>
    <w:rsid w:val="00D1195F"/>
    <w:rsid w:val="00D11D15"/>
    <w:rsid w:val="00D16BF2"/>
    <w:rsid w:val="00D17CEC"/>
    <w:rsid w:val="00D215A2"/>
    <w:rsid w:val="00D218E1"/>
    <w:rsid w:val="00D21CD9"/>
    <w:rsid w:val="00D22E47"/>
    <w:rsid w:val="00D239F1"/>
    <w:rsid w:val="00D25B77"/>
    <w:rsid w:val="00D25E1A"/>
    <w:rsid w:val="00D269B8"/>
    <w:rsid w:val="00D31EC2"/>
    <w:rsid w:val="00D33D24"/>
    <w:rsid w:val="00D34D19"/>
    <w:rsid w:val="00D3699F"/>
    <w:rsid w:val="00D378CF"/>
    <w:rsid w:val="00D40D72"/>
    <w:rsid w:val="00D44596"/>
    <w:rsid w:val="00D51B99"/>
    <w:rsid w:val="00D5414B"/>
    <w:rsid w:val="00D55F50"/>
    <w:rsid w:val="00D6269B"/>
    <w:rsid w:val="00D63368"/>
    <w:rsid w:val="00D633AD"/>
    <w:rsid w:val="00D66348"/>
    <w:rsid w:val="00D72F8D"/>
    <w:rsid w:val="00D80A2B"/>
    <w:rsid w:val="00D83524"/>
    <w:rsid w:val="00D90EFF"/>
    <w:rsid w:val="00D97953"/>
    <w:rsid w:val="00DA1DDD"/>
    <w:rsid w:val="00DA3334"/>
    <w:rsid w:val="00DA4725"/>
    <w:rsid w:val="00DA52C8"/>
    <w:rsid w:val="00DB04DD"/>
    <w:rsid w:val="00DB2D3D"/>
    <w:rsid w:val="00DB2F7D"/>
    <w:rsid w:val="00DB3278"/>
    <w:rsid w:val="00DB4F93"/>
    <w:rsid w:val="00DB5A20"/>
    <w:rsid w:val="00DB6322"/>
    <w:rsid w:val="00DC42EA"/>
    <w:rsid w:val="00DC4574"/>
    <w:rsid w:val="00DC5988"/>
    <w:rsid w:val="00DC6A3C"/>
    <w:rsid w:val="00DC6F9D"/>
    <w:rsid w:val="00DC788B"/>
    <w:rsid w:val="00DD0629"/>
    <w:rsid w:val="00DD28F9"/>
    <w:rsid w:val="00DD46C7"/>
    <w:rsid w:val="00DD5087"/>
    <w:rsid w:val="00DD605B"/>
    <w:rsid w:val="00DD6903"/>
    <w:rsid w:val="00DD7A59"/>
    <w:rsid w:val="00DE157D"/>
    <w:rsid w:val="00DE27AE"/>
    <w:rsid w:val="00DF5E31"/>
    <w:rsid w:val="00DF632C"/>
    <w:rsid w:val="00E0257A"/>
    <w:rsid w:val="00E02F0A"/>
    <w:rsid w:val="00E031C5"/>
    <w:rsid w:val="00E034F0"/>
    <w:rsid w:val="00E03B3B"/>
    <w:rsid w:val="00E05037"/>
    <w:rsid w:val="00E054BB"/>
    <w:rsid w:val="00E10A10"/>
    <w:rsid w:val="00E144DA"/>
    <w:rsid w:val="00E156EE"/>
    <w:rsid w:val="00E17656"/>
    <w:rsid w:val="00E17E29"/>
    <w:rsid w:val="00E20153"/>
    <w:rsid w:val="00E20F2E"/>
    <w:rsid w:val="00E21D60"/>
    <w:rsid w:val="00E22C82"/>
    <w:rsid w:val="00E230BC"/>
    <w:rsid w:val="00E24D91"/>
    <w:rsid w:val="00E2590E"/>
    <w:rsid w:val="00E25A70"/>
    <w:rsid w:val="00E273C7"/>
    <w:rsid w:val="00E27C7A"/>
    <w:rsid w:val="00E33FD9"/>
    <w:rsid w:val="00E35822"/>
    <w:rsid w:val="00E36453"/>
    <w:rsid w:val="00E421C9"/>
    <w:rsid w:val="00E422B2"/>
    <w:rsid w:val="00E45674"/>
    <w:rsid w:val="00E507ED"/>
    <w:rsid w:val="00E50E01"/>
    <w:rsid w:val="00E513B6"/>
    <w:rsid w:val="00E5172D"/>
    <w:rsid w:val="00E51AD9"/>
    <w:rsid w:val="00E51F80"/>
    <w:rsid w:val="00E5327B"/>
    <w:rsid w:val="00E60131"/>
    <w:rsid w:val="00E6258A"/>
    <w:rsid w:val="00E63F49"/>
    <w:rsid w:val="00E67529"/>
    <w:rsid w:val="00E704B7"/>
    <w:rsid w:val="00E71F8F"/>
    <w:rsid w:val="00E7541F"/>
    <w:rsid w:val="00E75B7D"/>
    <w:rsid w:val="00E75BA2"/>
    <w:rsid w:val="00E8214C"/>
    <w:rsid w:val="00E82605"/>
    <w:rsid w:val="00E9190E"/>
    <w:rsid w:val="00E929A4"/>
    <w:rsid w:val="00EA24C4"/>
    <w:rsid w:val="00EA3063"/>
    <w:rsid w:val="00EA4BCF"/>
    <w:rsid w:val="00EA4CFE"/>
    <w:rsid w:val="00EA5667"/>
    <w:rsid w:val="00EA5BD5"/>
    <w:rsid w:val="00EA5E35"/>
    <w:rsid w:val="00EA6AA8"/>
    <w:rsid w:val="00EB10F2"/>
    <w:rsid w:val="00EB1F33"/>
    <w:rsid w:val="00EB23A9"/>
    <w:rsid w:val="00EB3DF7"/>
    <w:rsid w:val="00EB6161"/>
    <w:rsid w:val="00EB770E"/>
    <w:rsid w:val="00EC522A"/>
    <w:rsid w:val="00ED264A"/>
    <w:rsid w:val="00ED2B63"/>
    <w:rsid w:val="00ED4047"/>
    <w:rsid w:val="00ED45F0"/>
    <w:rsid w:val="00ED73D3"/>
    <w:rsid w:val="00ED7A75"/>
    <w:rsid w:val="00EE2812"/>
    <w:rsid w:val="00EE4DDF"/>
    <w:rsid w:val="00EE59C1"/>
    <w:rsid w:val="00EE7409"/>
    <w:rsid w:val="00EF0CD4"/>
    <w:rsid w:val="00EF7FA2"/>
    <w:rsid w:val="00F00A81"/>
    <w:rsid w:val="00F00DD8"/>
    <w:rsid w:val="00F01638"/>
    <w:rsid w:val="00F05B87"/>
    <w:rsid w:val="00F06B72"/>
    <w:rsid w:val="00F072FF"/>
    <w:rsid w:val="00F11369"/>
    <w:rsid w:val="00F11B04"/>
    <w:rsid w:val="00F126B7"/>
    <w:rsid w:val="00F12B17"/>
    <w:rsid w:val="00F13C09"/>
    <w:rsid w:val="00F1421F"/>
    <w:rsid w:val="00F14B49"/>
    <w:rsid w:val="00F20084"/>
    <w:rsid w:val="00F239AF"/>
    <w:rsid w:val="00F26E01"/>
    <w:rsid w:val="00F27880"/>
    <w:rsid w:val="00F32231"/>
    <w:rsid w:val="00F3330B"/>
    <w:rsid w:val="00F33848"/>
    <w:rsid w:val="00F3408E"/>
    <w:rsid w:val="00F36C5B"/>
    <w:rsid w:val="00F444E0"/>
    <w:rsid w:val="00F47FB6"/>
    <w:rsid w:val="00F50CC8"/>
    <w:rsid w:val="00F521DF"/>
    <w:rsid w:val="00F52810"/>
    <w:rsid w:val="00F60338"/>
    <w:rsid w:val="00F62265"/>
    <w:rsid w:val="00F64950"/>
    <w:rsid w:val="00F7106A"/>
    <w:rsid w:val="00F73ED5"/>
    <w:rsid w:val="00F839AD"/>
    <w:rsid w:val="00F83F84"/>
    <w:rsid w:val="00F852CE"/>
    <w:rsid w:val="00F86A3D"/>
    <w:rsid w:val="00F90277"/>
    <w:rsid w:val="00F90FFD"/>
    <w:rsid w:val="00F952CC"/>
    <w:rsid w:val="00F9559D"/>
    <w:rsid w:val="00F97933"/>
    <w:rsid w:val="00FA7F29"/>
    <w:rsid w:val="00FB1B01"/>
    <w:rsid w:val="00FB27D1"/>
    <w:rsid w:val="00FB2C4C"/>
    <w:rsid w:val="00FB30F9"/>
    <w:rsid w:val="00FB7403"/>
    <w:rsid w:val="00FC060A"/>
    <w:rsid w:val="00FC0FB2"/>
    <w:rsid w:val="00FC1FFD"/>
    <w:rsid w:val="00FC394D"/>
    <w:rsid w:val="00FC46F7"/>
    <w:rsid w:val="00FC494A"/>
    <w:rsid w:val="00FC55C9"/>
    <w:rsid w:val="00FC65B9"/>
    <w:rsid w:val="00FC67F5"/>
    <w:rsid w:val="00FD2CAE"/>
    <w:rsid w:val="00FD3D57"/>
    <w:rsid w:val="00FD7F1E"/>
    <w:rsid w:val="00FE28C2"/>
    <w:rsid w:val="00FE2D0E"/>
    <w:rsid w:val="00FE7CCC"/>
    <w:rsid w:val="00FF1729"/>
    <w:rsid w:val="00FF3025"/>
    <w:rsid w:val="00FF36FB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dic.daum.net/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286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C96286"/>
    <w:pPr>
      <w:spacing w:line="360" w:lineRule="auto"/>
      <w:jc w:val="left"/>
    </w:pPr>
    <w:rPr>
      <w:rFonts w:eastAsia="바탕" w:cs="Times New Roman"/>
      <w:color w:val="0000FF"/>
      <w:sz w:val="24"/>
      <w:szCs w:val="24"/>
      <w:lang w:bidi="ar-SA"/>
    </w:rPr>
  </w:style>
  <w:style w:type="character" w:customStyle="1" w:styleId="3Char">
    <w:name w:val="본문 3 Char"/>
    <w:basedOn w:val="a0"/>
    <w:link w:val="3"/>
    <w:rsid w:val="00C96286"/>
    <w:rPr>
      <w:rFonts w:ascii="Times New Roman" w:eastAsia="바탕" w:hAnsi="Times New Roman" w:cs="Times New Roman"/>
      <w:color w:val="0000FF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C96286"/>
  </w:style>
  <w:style w:type="character" w:styleId="a4">
    <w:name w:val="Hyperlink"/>
    <w:basedOn w:val="a0"/>
    <w:uiPriority w:val="99"/>
    <w:unhideWhenUsed/>
    <w:rsid w:val="007934D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4518BD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Char">
    <w:name w:val="머리글 Char"/>
    <w:basedOn w:val="a0"/>
    <w:link w:val="a5"/>
    <w:uiPriority w:val="99"/>
    <w:rsid w:val="004518BD"/>
    <w:rPr>
      <w:rFonts w:ascii="Times New Roman" w:hAnsi="Times New Roman" w:cs="Angsana New"/>
      <w:szCs w:val="28"/>
      <w:lang w:bidi="th-TH"/>
    </w:rPr>
  </w:style>
  <w:style w:type="paragraph" w:styleId="a6">
    <w:name w:val="footer"/>
    <w:basedOn w:val="a"/>
    <w:link w:val="Char0"/>
    <w:uiPriority w:val="99"/>
    <w:unhideWhenUsed/>
    <w:rsid w:val="004518BD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Char0">
    <w:name w:val="바닥글 Char"/>
    <w:basedOn w:val="a0"/>
    <w:link w:val="a6"/>
    <w:uiPriority w:val="99"/>
    <w:rsid w:val="004518BD"/>
    <w:rPr>
      <w:rFonts w:ascii="Times New Roman" w:hAnsi="Times New Roman" w:cs="Angsana New"/>
      <w:szCs w:val="28"/>
      <w:lang w:bidi="th-TH"/>
    </w:rPr>
  </w:style>
  <w:style w:type="paragraph" w:styleId="a7">
    <w:name w:val="List Paragraph"/>
    <w:basedOn w:val="a"/>
    <w:uiPriority w:val="34"/>
    <w:qFormat/>
    <w:rsid w:val="000C26D5"/>
    <w:pPr>
      <w:ind w:leftChars="400" w:left="800"/>
    </w:pPr>
    <w:rPr>
      <w:rFonts w:cs="Angsana New"/>
    </w:rPr>
  </w:style>
  <w:style w:type="paragraph" w:styleId="a8">
    <w:name w:val="Balloon Text"/>
    <w:basedOn w:val="a"/>
    <w:link w:val="Char1"/>
    <w:uiPriority w:val="99"/>
    <w:semiHidden/>
    <w:unhideWhenUsed/>
    <w:rsid w:val="00C02691"/>
    <w:rPr>
      <w:rFonts w:asciiTheme="majorHAnsi" w:eastAsiaTheme="majorEastAsia" w:hAnsiTheme="majorHAnsi" w:cs="Angsana New"/>
      <w:sz w:val="18"/>
      <w:szCs w:val="22"/>
    </w:rPr>
  </w:style>
  <w:style w:type="character" w:customStyle="1" w:styleId="Char1">
    <w:name w:val="풍선 도움말 텍스트 Char"/>
    <w:basedOn w:val="a0"/>
    <w:link w:val="a8"/>
    <w:uiPriority w:val="99"/>
    <w:semiHidden/>
    <w:rsid w:val="00C02691"/>
    <w:rPr>
      <w:rFonts w:asciiTheme="majorHAnsi" w:eastAsiaTheme="majorEastAsia" w:hAnsiTheme="majorHAnsi" w:cs="Angsana New"/>
      <w:sz w:val="18"/>
      <w:lang w:bidi="th-TH"/>
    </w:rPr>
  </w:style>
  <w:style w:type="paragraph" w:styleId="a9">
    <w:name w:val="Normal (Web)"/>
    <w:basedOn w:val="a"/>
    <w:uiPriority w:val="99"/>
    <w:unhideWhenUsed/>
    <w:rsid w:val="000E63C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bidi="ar-SA"/>
    </w:rPr>
  </w:style>
  <w:style w:type="character" w:styleId="aa">
    <w:name w:val="FollowedHyperlink"/>
    <w:basedOn w:val="a0"/>
    <w:uiPriority w:val="99"/>
    <w:semiHidden/>
    <w:unhideWhenUsed/>
    <w:rsid w:val="00E421C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286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C96286"/>
    <w:pPr>
      <w:spacing w:line="360" w:lineRule="auto"/>
      <w:jc w:val="left"/>
    </w:pPr>
    <w:rPr>
      <w:rFonts w:eastAsia="바탕" w:cs="Times New Roman"/>
      <w:color w:val="0000FF"/>
      <w:sz w:val="24"/>
      <w:szCs w:val="24"/>
      <w:lang w:bidi="ar-SA"/>
    </w:rPr>
  </w:style>
  <w:style w:type="character" w:customStyle="1" w:styleId="3Char">
    <w:name w:val="본문 3 Char"/>
    <w:basedOn w:val="a0"/>
    <w:link w:val="3"/>
    <w:rsid w:val="00C96286"/>
    <w:rPr>
      <w:rFonts w:ascii="Times New Roman" w:eastAsia="바탕" w:hAnsi="Times New Roman" w:cs="Times New Roman"/>
      <w:color w:val="0000FF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C96286"/>
  </w:style>
  <w:style w:type="character" w:styleId="a4">
    <w:name w:val="Hyperlink"/>
    <w:basedOn w:val="a0"/>
    <w:uiPriority w:val="99"/>
    <w:unhideWhenUsed/>
    <w:rsid w:val="007934D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4518BD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Char">
    <w:name w:val="머리글 Char"/>
    <w:basedOn w:val="a0"/>
    <w:link w:val="a5"/>
    <w:uiPriority w:val="99"/>
    <w:rsid w:val="004518BD"/>
    <w:rPr>
      <w:rFonts w:ascii="Times New Roman" w:hAnsi="Times New Roman" w:cs="Angsana New"/>
      <w:szCs w:val="28"/>
      <w:lang w:bidi="th-TH"/>
    </w:rPr>
  </w:style>
  <w:style w:type="paragraph" w:styleId="a6">
    <w:name w:val="footer"/>
    <w:basedOn w:val="a"/>
    <w:link w:val="Char0"/>
    <w:uiPriority w:val="99"/>
    <w:unhideWhenUsed/>
    <w:rsid w:val="004518BD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Char0">
    <w:name w:val="바닥글 Char"/>
    <w:basedOn w:val="a0"/>
    <w:link w:val="a6"/>
    <w:uiPriority w:val="99"/>
    <w:rsid w:val="004518BD"/>
    <w:rPr>
      <w:rFonts w:ascii="Times New Roman" w:hAnsi="Times New Roman" w:cs="Angsana New"/>
      <w:szCs w:val="28"/>
      <w:lang w:bidi="th-TH"/>
    </w:rPr>
  </w:style>
  <w:style w:type="paragraph" w:styleId="a7">
    <w:name w:val="List Paragraph"/>
    <w:basedOn w:val="a"/>
    <w:uiPriority w:val="34"/>
    <w:qFormat/>
    <w:rsid w:val="000C26D5"/>
    <w:pPr>
      <w:ind w:leftChars="400" w:left="800"/>
    </w:pPr>
    <w:rPr>
      <w:rFonts w:cs="Angsana New"/>
    </w:rPr>
  </w:style>
  <w:style w:type="paragraph" w:styleId="a8">
    <w:name w:val="Balloon Text"/>
    <w:basedOn w:val="a"/>
    <w:link w:val="Char1"/>
    <w:uiPriority w:val="99"/>
    <w:semiHidden/>
    <w:unhideWhenUsed/>
    <w:rsid w:val="00C02691"/>
    <w:rPr>
      <w:rFonts w:asciiTheme="majorHAnsi" w:eastAsiaTheme="majorEastAsia" w:hAnsiTheme="majorHAnsi" w:cs="Angsana New"/>
      <w:sz w:val="18"/>
      <w:szCs w:val="22"/>
    </w:rPr>
  </w:style>
  <w:style w:type="character" w:customStyle="1" w:styleId="Char1">
    <w:name w:val="풍선 도움말 텍스트 Char"/>
    <w:basedOn w:val="a0"/>
    <w:link w:val="a8"/>
    <w:uiPriority w:val="99"/>
    <w:semiHidden/>
    <w:rsid w:val="00C02691"/>
    <w:rPr>
      <w:rFonts w:asciiTheme="majorHAnsi" w:eastAsiaTheme="majorEastAsia" w:hAnsiTheme="majorHAnsi" w:cs="Angsana New"/>
      <w:sz w:val="18"/>
      <w:lang w:bidi="th-TH"/>
    </w:rPr>
  </w:style>
  <w:style w:type="paragraph" w:styleId="a9">
    <w:name w:val="Normal (Web)"/>
    <w:basedOn w:val="a"/>
    <w:uiPriority w:val="99"/>
    <w:unhideWhenUsed/>
    <w:rsid w:val="000E63C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  <w:lang w:bidi="ar-SA"/>
    </w:rPr>
  </w:style>
  <w:style w:type="character" w:styleId="aa">
    <w:name w:val="FollowedHyperlink"/>
    <w:basedOn w:val="a0"/>
    <w:uiPriority w:val="99"/>
    <w:semiHidden/>
    <w:unhideWhenUsed/>
    <w:rsid w:val="00E421C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25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53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220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0948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009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997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6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0330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9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0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22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029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2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98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677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58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99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2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64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572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3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EF616-AE98-4039-8B94-4462CEFC8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ee</dc:creator>
  <cp:lastModifiedBy>user</cp:lastModifiedBy>
  <cp:revision>12</cp:revision>
  <cp:lastPrinted>2013-08-31T07:41:00Z</cp:lastPrinted>
  <dcterms:created xsi:type="dcterms:W3CDTF">2013-09-10T13:22:00Z</dcterms:created>
  <dcterms:modified xsi:type="dcterms:W3CDTF">2014-02-04T01:46:00Z</dcterms:modified>
</cp:coreProperties>
</file>